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A85D0" w14:textId="77777777" w:rsidR="008C08C9" w:rsidRPr="008C08C9" w:rsidRDefault="008C08C9" w:rsidP="008C08C9">
      <w:pPr>
        <w:snapToGri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C08C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</w:t>
      </w:r>
      <w:r w:rsidR="00D868E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8C08C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="00BC1A0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8C08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697F" w:rsidRPr="00650665">
        <w:rPr>
          <w:rFonts w:ascii="Times New Roman" w:hAnsi="Times New Roman" w:cs="Times New Roman"/>
          <w:b/>
          <w:sz w:val="24"/>
          <w:szCs w:val="24"/>
        </w:rPr>
        <w:t>Feature</w:t>
      </w:r>
      <w:r w:rsidR="009B697F">
        <w:rPr>
          <w:rFonts w:ascii="Times New Roman" w:hAnsi="Times New Roman" w:cs="Times New Roman" w:hint="eastAsia"/>
          <w:b/>
          <w:sz w:val="24"/>
          <w:szCs w:val="24"/>
        </w:rPr>
        <w:t xml:space="preserve"> ordering</w:t>
      </w:r>
      <w:r w:rsidR="009B697F" w:rsidRPr="00915CFD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9B697F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9B697F" w:rsidRPr="00915CFD">
        <w:rPr>
          <w:rFonts w:ascii="Times New Roman" w:hAnsi="Times New Roman" w:cs="Times New Roman"/>
          <w:b/>
          <w:sz w:val="24"/>
          <w:szCs w:val="24"/>
        </w:rPr>
        <w:t xml:space="preserve">target prediction </w:t>
      </w:r>
      <w:r w:rsidR="009B697F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9B697F" w:rsidRPr="00915CFD">
        <w:rPr>
          <w:rFonts w:ascii="Times New Roman" w:hAnsi="Times New Roman" w:cs="Times New Roman"/>
          <w:b/>
          <w:sz w:val="24"/>
          <w:szCs w:val="24"/>
        </w:rPr>
        <w:t xml:space="preserve"> protein drug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56"/>
        <w:gridCol w:w="3129"/>
      </w:tblGrid>
      <w:tr w:rsidR="00323104" w:rsidRPr="00837CDD" w14:paraId="58ADADA4" w14:textId="77777777" w:rsidTr="005650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9BC43F8" w14:textId="77777777" w:rsidR="00323104" w:rsidRPr="008556D5" w:rsidRDefault="00323104" w:rsidP="00565028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6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85EE8" w14:textId="03713D49" w:rsidR="00323104" w:rsidRPr="008556D5" w:rsidRDefault="00323104" w:rsidP="00B14606">
            <w:pPr>
              <w:widowControl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56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eature </w:t>
            </w:r>
            <w:r w:rsidR="00B146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323104" w:rsidRPr="00837CDD" w14:paraId="0EE94B61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19EB51BC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bookmarkStart w:id="0" w:name="RANGE!E2"/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</w:t>
            </w:r>
            <w:bookmarkEnd w:id="0"/>
          </w:p>
        </w:tc>
        <w:tc>
          <w:tcPr>
            <w:tcW w:w="0" w:type="auto"/>
            <w:shd w:val="clear" w:color="auto" w:fill="D9D9D9" w:themeFill="background1" w:themeFillShade="D9"/>
          </w:tcPr>
          <w:p w14:paraId="73AB5503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ness centrality_signal</w:t>
            </w:r>
          </w:p>
        </w:tc>
      </w:tr>
      <w:tr w:rsidR="00323104" w:rsidRPr="00837CDD" w14:paraId="5FEE30EF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FD824F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67CE1C5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membrane region</w:t>
            </w:r>
          </w:p>
        </w:tc>
      </w:tr>
      <w:tr w:rsidR="00323104" w:rsidRPr="00837CDD" w14:paraId="0D6AE131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4FD83004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B6F893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 peptide</w:t>
            </w:r>
          </w:p>
        </w:tc>
      </w:tr>
      <w:tr w:rsidR="00323104" w:rsidRPr="00837CDD" w14:paraId="5F65F8B9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4DDAB5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DCC3DA7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usekeeping gene</w:t>
            </w:r>
          </w:p>
        </w:tc>
      </w:tr>
      <w:tr w:rsidR="00323104" w:rsidRPr="00837CDD" w14:paraId="75F8CDB7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6603AEDE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6585670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egree_TF</w:t>
            </w:r>
          </w:p>
        </w:tc>
      </w:tr>
      <w:tr w:rsidR="00323104" w:rsidRPr="00837CDD" w14:paraId="3AE85337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4F8ED2C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CAFAF64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A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porter</w:t>
            </w:r>
          </w:p>
        </w:tc>
      </w:tr>
      <w:tr w:rsidR="00323104" w:rsidRPr="00837CDD" w14:paraId="7AFA1607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7DCD2E2F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71ACAC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way number</w:t>
            </w:r>
          </w:p>
        </w:tc>
      </w:tr>
      <w:tr w:rsidR="00323104" w:rsidRPr="00837CDD" w14:paraId="4A950FEE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2BF8AF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1CF05261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ic</w:t>
            </w:r>
          </w:p>
        </w:tc>
      </w:tr>
      <w:tr w:rsidR="00323104" w:rsidRPr="00837CDD" w14:paraId="6AD4DE1D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5390FC3F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29CE1B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ing molecule</w:t>
            </w:r>
          </w:p>
        </w:tc>
      </w:tr>
      <w:tr w:rsidR="00323104" w:rsidRPr="00837CDD" w14:paraId="6C29FCE0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359E591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AC895DD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weenness centrality_PPI</w:t>
            </w:r>
          </w:p>
        </w:tc>
      </w:tr>
      <w:tr w:rsidR="00323104" w:rsidRPr="00837CDD" w14:paraId="30A17CA7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21D7030E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9CF64B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main number</w:t>
            </w:r>
          </w:p>
        </w:tc>
      </w:tr>
      <w:tr w:rsidR="00323104" w:rsidRPr="00837CDD" w14:paraId="430B5982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37F19A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033C801C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ree_signal</w:t>
            </w:r>
          </w:p>
        </w:tc>
      </w:tr>
      <w:tr w:rsidR="00323104" w:rsidRPr="00837CDD" w14:paraId="09C99F4B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2575B7EE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1DFEED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A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</w:tr>
      <w:tr w:rsidR="00323104" w:rsidRPr="00837CDD" w14:paraId="218582B8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F0C7E1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2E30CF17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A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</w:t>
            </w:r>
          </w:p>
        </w:tc>
      </w:tr>
      <w:tr w:rsidR="00323104" w:rsidRPr="00837CDD" w14:paraId="1260811C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19F48CC3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C8C5FE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S</w:t>
            </w:r>
          </w:p>
        </w:tc>
      </w:tr>
      <w:tr w:rsidR="00323104" w:rsidRPr="00837CDD" w14:paraId="6EFE5B63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45CEDD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01DB6E5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f-interacting protein</w:t>
            </w:r>
          </w:p>
        </w:tc>
      </w:tr>
      <w:tr w:rsidR="00323104" w:rsidRPr="00837CDD" w14:paraId="63D68A4E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2F04C9E5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C22371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A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</w:t>
            </w:r>
          </w:p>
        </w:tc>
      </w:tr>
      <w:tr w:rsidR="00323104" w:rsidRPr="00837CDD" w14:paraId="40A3673D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884AD86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5501C9B1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gree_PPI</w:t>
            </w:r>
          </w:p>
        </w:tc>
      </w:tr>
      <w:tr w:rsidR="00323104" w:rsidRPr="00837CDD" w14:paraId="29671AFC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57BC6421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5A1F13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VY</w:t>
            </w:r>
          </w:p>
        </w:tc>
      </w:tr>
      <w:tr w:rsidR="00323104" w:rsidRPr="00837CDD" w14:paraId="6FEE2D3C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82EB6B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08E58B8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</w:t>
            </w:r>
          </w:p>
        </w:tc>
      </w:tr>
      <w:tr w:rsidR="00323104" w:rsidRPr="00837CDD" w14:paraId="6DDDC10D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1F4A3EF3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5DC1B9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ction number</w:t>
            </w:r>
          </w:p>
        </w:tc>
      </w:tr>
      <w:tr w:rsidR="00323104" w:rsidRPr="00837CDD" w14:paraId="2029DD97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4410D2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14:paraId="2146474B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matic</w:t>
            </w:r>
          </w:p>
        </w:tc>
      </w:tr>
      <w:tr w:rsidR="00323104" w:rsidRPr="00837CDD" w14:paraId="49DF09DD" w14:textId="77777777" w:rsidTr="00B14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hideMark/>
          </w:tcPr>
          <w:p w14:paraId="0126BF6E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8A7CB5" w14:textId="77777777" w:rsidR="00323104" w:rsidRPr="00E40AFF" w:rsidRDefault="00323104" w:rsidP="008556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A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</w:t>
            </w:r>
          </w:p>
        </w:tc>
      </w:tr>
      <w:tr w:rsidR="00323104" w:rsidRPr="00837CDD" w14:paraId="64423C65" w14:textId="77777777" w:rsidTr="004E70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0C8A4DFD" w14:textId="77777777" w:rsidR="00323104" w:rsidRPr="00837CDD" w:rsidRDefault="00323104" w:rsidP="008556D5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37CDD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30DE8933" w14:textId="77777777" w:rsidR="00323104" w:rsidRPr="00E40AFF" w:rsidRDefault="00323104" w:rsidP="008556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40A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ny</w:t>
            </w:r>
          </w:p>
        </w:tc>
      </w:tr>
    </w:tbl>
    <w:p w14:paraId="5C13EAD9" w14:textId="59BD0EDB" w:rsidR="008C08C9" w:rsidRDefault="008C08C9" w:rsidP="00583E37">
      <w:pPr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8C08C9">
        <w:rPr>
          <w:rFonts w:ascii="Times New Roman" w:hAnsi="Times New Roman" w:cs="Times New Roman" w:hint="eastAsia"/>
          <w:i/>
          <w:sz w:val="24"/>
          <w:szCs w:val="24"/>
        </w:rPr>
        <w:t>Note</w:t>
      </w:r>
      <w:r w:rsidRPr="004E7007">
        <w:rPr>
          <w:rFonts w:ascii="Times New Roman" w:hAnsi="Times New Roman" w:cs="Times New Roman" w:hint="eastAsia"/>
          <w:sz w:val="24"/>
          <w:szCs w:val="24"/>
        </w:rPr>
        <w:t>:</w:t>
      </w:r>
      <w:r w:rsidRPr="008C08C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B146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14606">
        <w:rPr>
          <w:rFonts w:ascii="Times New Roman" w:hAnsi="Times New Roman" w:cs="Times New Roman"/>
          <w:sz w:val="24"/>
          <w:szCs w:val="24"/>
        </w:rPr>
        <w:t xml:space="preserve">, </w:t>
      </w:r>
      <w:r w:rsidR="00756D58" w:rsidRPr="00756D58">
        <w:rPr>
          <w:rFonts w:ascii="Times New Roman" w:hAnsi="Times New Roman" w:cs="Times New Roman" w:hint="eastAsia"/>
          <w:sz w:val="24"/>
          <w:szCs w:val="24"/>
        </w:rPr>
        <w:t>These feat</w:t>
      </w:r>
      <w:r w:rsidR="00756D58">
        <w:rPr>
          <w:rFonts w:ascii="Times New Roman" w:hAnsi="Times New Roman" w:cs="Times New Roman" w:hint="eastAsia"/>
          <w:sz w:val="24"/>
          <w:szCs w:val="24"/>
        </w:rPr>
        <w:t xml:space="preserve">ures were ranked </w:t>
      </w:r>
      <w:r w:rsidR="008543DA">
        <w:rPr>
          <w:rFonts w:ascii="Times New Roman" w:hAnsi="Times New Roman" w:cs="Times New Roman" w:hint="eastAsia"/>
          <w:sz w:val="24"/>
          <w:szCs w:val="24"/>
        </w:rPr>
        <w:t>using</w:t>
      </w:r>
      <w:r w:rsidR="003C0F95">
        <w:rPr>
          <w:rFonts w:ascii="Times New Roman" w:hAnsi="Times New Roman" w:cs="Times New Roman" w:hint="eastAsia"/>
          <w:sz w:val="24"/>
          <w:szCs w:val="24"/>
        </w:rPr>
        <w:t xml:space="preserve"> mRMR method based on the gold</w:t>
      </w:r>
      <w:r w:rsidR="00756D58">
        <w:rPr>
          <w:rFonts w:ascii="Times New Roman" w:hAnsi="Times New Roman" w:cs="Times New Roman" w:hint="eastAsia"/>
          <w:sz w:val="24"/>
          <w:szCs w:val="24"/>
        </w:rPr>
        <w:t xml:space="preserve"> standard </w:t>
      </w:r>
      <w:r w:rsidR="00756D58">
        <w:rPr>
          <w:rFonts w:ascii="Times New Roman" w:hAnsi="Times New Roman" w:cs="Times New Roman"/>
          <w:sz w:val="24"/>
          <w:szCs w:val="24"/>
        </w:rPr>
        <w:t>dataset</w:t>
      </w:r>
      <w:r w:rsidR="00756D58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8B3BB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SN set was repeatedly constructed 100 times, and thus</w:t>
      </w:r>
      <w:r w:rsidR="00045267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the mRMR feature ranking was implemented based on</w:t>
      </w:r>
      <w:r w:rsidR="00045267"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mean MI</w:t>
      </w:r>
      <w:r w:rsidRPr="006A358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="00045267"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100 times (see Method in the main document). </w:t>
      </w:r>
      <w:r w:rsidR="009E2481">
        <w:rPr>
          <w:rFonts w:ascii="Times New Roman" w:hAnsi="Times New Roman" w:cs="Times New Roman" w:hint="eastAsia"/>
          <w:sz w:val="24"/>
          <w:szCs w:val="24"/>
        </w:rPr>
        <w:t xml:space="preserve">mRMR, </w:t>
      </w:r>
      <w:r w:rsidR="009E2481" w:rsidRPr="00915CFD">
        <w:rPr>
          <w:rFonts w:ascii="Times New Roman" w:hAnsi="Times New Roman" w:cs="Times New Roman"/>
          <w:sz w:val="24"/>
          <w:szCs w:val="24"/>
        </w:rPr>
        <w:t>minimum redundancy maximum relevance</w:t>
      </w:r>
      <w:r w:rsidR="00C773CB">
        <w:rPr>
          <w:rFonts w:ascii="Times New Roman" w:hAnsi="Times New Roman" w:cs="Times New Roman" w:hint="eastAsia"/>
          <w:sz w:val="24"/>
          <w:szCs w:val="24"/>
        </w:rPr>
        <w:t>; GSN, gold</w:t>
      </w:r>
      <w:r w:rsidR="004A2D05">
        <w:rPr>
          <w:rFonts w:ascii="Times New Roman" w:hAnsi="Times New Roman" w:cs="Times New Roman" w:hint="eastAsia"/>
          <w:sz w:val="24"/>
          <w:szCs w:val="24"/>
        </w:rPr>
        <w:t xml:space="preserve"> standard negative</w:t>
      </w:r>
      <w:r w:rsidR="00974311">
        <w:rPr>
          <w:rFonts w:ascii="Times New Roman" w:hAnsi="Times New Roman" w:cs="Times New Roman" w:hint="eastAsia"/>
          <w:sz w:val="24"/>
          <w:szCs w:val="24"/>
        </w:rPr>
        <w:t>; MI, mutual information.</w:t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  <w:r w:rsidR="00611690" w:rsidRPr="00611690">
        <w:rPr>
          <w:rFonts w:ascii="Times New Roman" w:hAnsi="Times New Roman" w:cs="Times New Roman"/>
          <w:sz w:val="24"/>
          <w:szCs w:val="24"/>
        </w:rPr>
        <w:tab/>
      </w:r>
    </w:p>
    <w:p w14:paraId="03255FDA" w14:textId="77777777" w:rsidR="007D7EC7" w:rsidRPr="008C08C9" w:rsidRDefault="007D7EC7">
      <w:bookmarkStart w:id="1" w:name="_GoBack"/>
      <w:bookmarkEnd w:id="1"/>
    </w:p>
    <w:sectPr w:rsidR="007D7EC7" w:rsidRPr="008C0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CE339" w14:textId="77777777" w:rsidR="00B22C81" w:rsidRDefault="00B22C81" w:rsidP="008C08C9">
      <w:r>
        <w:separator/>
      </w:r>
    </w:p>
  </w:endnote>
  <w:endnote w:type="continuationSeparator" w:id="0">
    <w:p w14:paraId="1EA9A339" w14:textId="77777777" w:rsidR="00B22C81" w:rsidRDefault="00B22C81" w:rsidP="008C0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6F59A1" w14:textId="77777777" w:rsidR="00B22C81" w:rsidRDefault="00B22C81" w:rsidP="008C08C9">
      <w:r>
        <w:separator/>
      </w:r>
    </w:p>
  </w:footnote>
  <w:footnote w:type="continuationSeparator" w:id="0">
    <w:p w14:paraId="15687007" w14:textId="77777777" w:rsidR="00B22C81" w:rsidRDefault="00B22C81" w:rsidP="008C0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BC6"/>
    <w:rsid w:val="00045267"/>
    <w:rsid w:val="00194F1B"/>
    <w:rsid w:val="001B043D"/>
    <w:rsid w:val="001E759C"/>
    <w:rsid w:val="002B0FCD"/>
    <w:rsid w:val="002E3793"/>
    <w:rsid w:val="00323104"/>
    <w:rsid w:val="00391466"/>
    <w:rsid w:val="00397885"/>
    <w:rsid w:val="003A41A5"/>
    <w:rsid w:val="003C0F95"/>
    <w:rsid w:val="003C7437"/>
    <w:rsid w:val="00407C9F"/>
    <w:rsid w:val="004155B8"/>
    <w:rsid w:val="004A2D05"/>
    <w:rsid w:val="004E7007"/>
    <w:rsid w:val="00536FEC"/>
    <w:rsid w:val="005440DE"/>
    <w:rsid w:val="00565028"/>
    <w:rsid w:val="00571D81"/>
    <w:rsid w:val="00583E37"/>
    <w:rsid w:val="00611690"/>
    <w:rsid w:val="00651903"/>
    <w:rsid w:val="006701E0"/>
    <w:rsid w:val="00756D58"/>
    <w:rsid w:val="007D7EC7"/>
    <w:rsid w:val="008543DA"/>
    <w:rsid w:val="008556D5"/>
    <w:rsid w:val="008A6526"/>
    <w:rsid w:val="008B3BBE"/>
    <w:rsid w:val="008C08C9"/>
    <w:rsid w:val="009229B6"/>
    <w:rsid w:val="00974311"/>
    <w:rsid w:val="009B697F"/>
    <w:rsid w:val="009C01E4"/>
    <w:rsid w:val="009E2481"/>
    <w:rsid w:val="009E7C30"/>
    <w:rsid w:val="00A2543C"/>
    <w:rsid w:val="00A81B57"/>
    <w:rsid w:val="00B14606"/>
    <w:rsid w:val="00B22C81"/>
    <w:rsid w:val="00B510ED"/>
    <w:rsid w:val="00BB4B52"/>
    <w:rsid w:val="00BC1A0A"/>
    <w:rsid w:val="00C4622C"/>
    <w:rsid w:val="00C773CB"/>
    <w:rsid w:val="00D3236A"/>
    <w:rsid w:val="00D770DA"/>
    <w:rsid w:val="00D868E2"/>
    <w:rsid w:val="00D90BC6"/>
    <w:rsid w:val="00DA4E63"/>
    <w:rsid w:val="00E161E8"/>
    <w:rsid w:val="00F6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06BEF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0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8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8C9"/>
    <w:rPr>
      <w:sz w:val="18"/>
      <w:szCs w:val="18"/>
    </w:rPr>
  </w:style>
  <w:style w:type="table" w:styleId="a7">
    <w:name w:val="Light Shading"/>
    <w:basedOn w:val="a1"/>
    <w:uiPriority w:val="60"/>
    <w:rsid w:val="008C08C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DA4E63"/>
  </w:style>
  <w:style w:type="paragraph" w:styleId="a9">
    <w:name w:val="Balloon Text"/>
    <w:basedOn w:val="a"/>
    <w:link w:val="aa"/>
    <w:uiPriority w:val="99"/>
    <w:semiHidden/>
    <w:unhideWhenUsed/>
    <w:rsid w:val="00B1460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146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39</cp:revision>
  <dcterms:created xsi:type="dcterms:W3CDTF">2020-06-13T00:01:00Z</dcterms:created>
  <dcterms:modified xsi:type="dcterms:W3CDTF">2022-03-17T07:37:00Z</dcterms:modified>
</cp:coreProperties>
</file>